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C08586" w14:textId="77777777" w:rsidR="00BE119B" w:rsidRDefault="00BE119B" w:rsidP="00BE119B">
      <w:pPr>
        <w:pStyle w:val="NoSpacing"/>
        <w:jc w:val="center"/>
        <w:rPr>
          <w:rFonts w:asciiTheme="majorBidi" w:hAnsiTheme="majorBidi" w:cstheme="majorBidi"/>
          <w:b/>
          <w:bCs/>
        </w:rPr>
      </w:pPr>
      <w:r w:rsidRPr="001E543C">
        <w:rPr>
          <w:rFonts w:asciiTheme="majorBidi" w:hAnsiTheme="majorBidi" w:cstheme="majorBidi"/>
          <w:b/>
          <w:bCs/>
        </w:rPr>
        <w:t>Supplemental Material</w:t>
      </w:r>
    </w:p>
    <w:p w14:paraId="27CF4644" w14:textId="77777777" w:rsidR="00BE119B" w:rsidRPr="001E543C" w:rsidRDefault="00BE119B" w:rsidP="00BE119B">
      <w:pPr>
        <w:pStyle w:val="NoSpacing"/>
        <w:jc w:val="center"/>
        <w:rPr>
          <w:rFonts w:asciiTheme="majorBidi" w:hAnsiTheme="majorBidi" w:cstheme="majorBidi"/>
          <w:b/>
          <w:bCs/>
        </w:rPr>
      </w:pPr>
    </w:p>
    <w:p w14:paraId="55C76E5A" w14:textId="77777777" w:rsidR="00BE119B" w:rsidRDefault="00BE119B" w:rsidP="00BE119B">
      <w:pPr>
        <w:spacing w:line="360" w:lineRule="auto"/>
        <w:rPr>
          <w:rFonts w:asciiTheme="majorBidi" w:hAnsiTheme="majorBidi" w:cstheme="majorBidi"/>
          <w:b/>
          <w:bCs/>
        </w:rPr>
      </w:pPr>
      <w:r w:rsidRPr="00CE1B09">
        <w:rPr>
          <w:rFonts w:asciiTheme="majorBidi" w:hAnsiTheme="majorBidi" w:cstheme="majorBidi"/>
          <w:b/>
          <w:bCs/>
        </w:rPr>
        <w:t>Table 1.</w:t>
      </w:r>
    </w:p>
    <w:p w14:paraId="5EE14FC1" w14:textId="77777777" w:rsidR="00BE119B" w:rsidRPr="00B86E4B" w:rsidRDefault="00BE119B" w:rsidP="00BE119B">
      <w:pPr>
        <w:spacing w:line="360" w:lineRule="auto"/>
        <w:rPr>
          <w:rFonts w:asciiTheme="majorBidi" w:hAnsiTheme="majorBidi" w:cstheme="majorBidi"/>
          <w:b/>
          <w:bCs/>
          <w:i/>
          <w:iCs/>
        </w:rPr>
      </w:pPr>
      <w:r w:rsidRPr="00B86E4B">
        <w:rPr>
          <w:rFonts w:asciiTheme="majorBidi" w:hAnsiTheme="majorBidi" w:cstheme="majorBidi"/>
          <w:b/>
          <w:bCs/>
          <w:i/>
          <w:iCs/>
        </w:rPr>
        <w:t xml:space="preserve">  Data Collection Sheet </w:t>
      </w: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5215"/>
        <w:gridCol w:w="4135"/>
      </w:tblGrid>
      <w:tr w:rsidR="00BE119B" w:rsidRPr="00CE1B09" w14:paraId="774592BC" w14:textId="77777777" w:rsidTr="002664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04BD8FE2" w14:textId="77777777" w:rsidR="00BE119B" w:rsidRPr="00CE1B09" w:rsidRDefault="00BE119B" w:rsidP="00266409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CE1B09">
              <w:rPr>
                <w:rFonts w:asciiTheme="majorBidi" w:hAnsiTheme="majorBidi" w:cstheme="majorBidi"/>
              </w:rPr>
              <w:t>Demographic Data</w:t>
            </w:r>
          </w:p>
        </w:tc>
      </w:tr>
      <w:tr w:rsidR="00BE119B" w:rsidRPr="00CE1B09" w14:paraId="1F7288B0" w14:textId="77777777" w:rsidTr="00266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431B3AFF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Log Number:</w:t>
            </w:r>
          </w:p>
        </w:tc>
        <w:tc>
          <w:tcPr>
            <w:tcW w:w="4135" w:type="dxa"/>
          </w:tcPr>
          <w:p w14:paraId="06B3167E" w14:textId="77777777" w:rsidR="00BE119B" w:rsidRPr="00CE1B09" w:rsidRDefault="00BE119B" w:rsidP="002664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 xml:space="preserve">Gender: □ Male □ Female </w:t>
            </w:r>
          </w:p>
        </w:tc>
      </w:tr>
      <w:tr w:rsidR="00BE119B" w:rsidRPr="00CE1B09" w14:paraId="7D781789" w14:textId="77777777" w:rsidTr="00266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07F28229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Date of birth:            □       /      /     2020                       □      /     /  2019</w:t>
            </w:r>
          </w:p>
        </w:tc>
      </w:tr>
      <w:tr w:rsidR="00BE119B" w:rsidRPr="00CE1B09" w14:paraId="79C0149C" w14:textId="77777777" w:rsidTr="00266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032BEF44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 xml:space="preserve">Gestational Age (GA): </w:t>
            </w:r>
          </w:p>
          <w:p w14:paraId="4786A6FF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 xml:space="preserve">□ Late preterm (34-36 weeks)            □ Moderate preterm (32-33 weeks) </w:t>
            </w:r>
          </w:p>
          <w:p w14:paraId="13C14D53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 xml:space="preserve">□ Severe preterm(31-28 weeks)         □ Extremely preterm ( GA&lt;25 weeks)   </w:t>
            </w:r>
          </w:p>
        </w:tc>
      </w:tr>
      <w:tr w:rsidR="00BE119B" w:rsidRPr="00CE1B09" w14:paraId="775CDA8B" w14:textId="77777777" w:rsidTr="00266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58E38BFF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Birth Weight (BW):</w:t>
            </w:r>
          </w:p>
          <w:p w14:paraId="2C7EA20F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□ Low birth weight (BW &lt;2500 g)                   □Very low birth weight (BW</w:t>
            </w:r>
            <w:r w:rsidRPr="00CE1B09">
              <w:rPr>
                <w:rFonts w:asciiTheme="majorBidi" w:hAnsiTheme="majorBidi" w:cstheme="majorBidi"/>
              </w:rPr>
              <w:sym w:font="Symbol" w:char="F03C"/>
            </w:r>
            <w:r w:rsidRPr="00CE1B09">
              <w:rPr>
                <w:rFonts w:asciiTheme="majorBidi" w:hAnsiTheme="majorBidi" w:cstheme="majorBidi"/>
              </w:rPr>
              <w:t>1500 g)</w:t>
            </w:r>
          </w:p>
          <w:p w14:paraId="111BECEC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□ Extremely low birth weight (BW ≤1000 g)</w:t>
            </w:r>
          </w:p>
        </w:tc>
      </w:tr>
      <w:tr w:rsidR="00BE119B" w:rsidRPr="00CE1B09" w14:paraId="21E131C0" w14:textId="77777777" w:rsidTr="00266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40390B45" w14:textId="77777777" w:rsidR="00BE119B" w:rsidRPr="00CE1B09" w:rsidRDefault="00BE119B" w:rsidP="00266409">
            <w:pPr>
              <w:spacing w:line="276" w:lineRule="auto"/>
              <w:ind w:left="72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 xml:space="preserve">Mode of delivery: </w:t>
            </w:r>
          </w:p>
          <w:p w14:paraId="67722ACF" w14:textId="77777777" w:rsidR="00BE119B" w:rsidRPr="00CE1B09" w:rsidRDefault="00BE119B" w:rsidP="00266409">
            <w:pPr>
              <w:spacing w:line="276" w:lineRule="auto"/>
              <w:ind w:left="72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 xml:space="preserve">□ Spontaneous Vaginal Delivery (SVD)    □ Cesarean Section (C/S)   □ Instrumental Delivery  </w:t>
            </w:r>
          </w:p>
        </w:tc>
      </w:tr>
      <w:tr w:rsidR="00BE119B" w:rsidRPr="00CE1B09" w14:paraId="741A8E02" w14:textId="77777777" w:rsidTr="00266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573E5177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 xml:space="preserve">Baby blood group: </w:t>
            </w:r>
          </w:p>
          <w:p w14:paraId="0CC81D59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  </w:t>
            </w:r>
            <w:r w:rsidRPr="00CE1B09">
              <w:rPr>
                <w:rFonts w:asciiTheme="majorBidi" w:hAnsiTheme="majorBidi" w:cstheme="majorBidi"/>
              </w:rPr>
              <w:t xml:space="preserve">□ mixed field </w:t>
            </w:r>
          </w:p>
        </w:tc>
      </w:tr>
      <w:tr w:rsidR="00BE119B" w:rsidRPr="00CE1B09" w14:paraId="3EF28468" w14:textId="77777777" w:rsidTr="00266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39C6E926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Number of gestations:</w:t>
            </w:r>
          </w:p>
          <w:p w14:paraId="1EEB2B8D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 xml:space="preserve"> □ Single     □ Twins      □ Triplet     □ Quadruplet   □ Other …….</w:t>
            </w:r>
          </w:p>
        </w:tc>
      </w:tr>
      <w:tr w:rsidR="00BE119B" w:rsidRPr="00CE1B09" w14:paraId="227FC909" w14:textId="77777777" w:rsidTr="00266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78CE6EDB" w14:textId="77777777" w:rsidR="00BE119B" w:rsidRPr="00CE1B09" w:rsidRDefault="00BE119B" w:rsidP="00266409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CE1B09">
              <w:rPr>
                <w:rFonts w:asciiTheme="majorBidi" w:hAnsiTheme="majorBidi" w:cstheme="majorBidi"/>
              </w:rPr>
              <w:t>Medical Diagnosis</w:t>
            </w:r>
          </w:p>
        </w:tc>
      </w:tr>
      <w:tr w:rsidR="00BE119B" w:rsidRPr="00CE1B09" w14:paraId="5886CDDB" w14:textId="77777777" w:rsidTr="00266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1B503351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Admission Diagnosis:</w:t>
            </w:r>
          </w:p>
          <w:p w14:paraId="6ECD641E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 xml:space="preserve"> □ Preterm □ Respiratory distress (RD) □ Respiratory distress syndrome  □ Low birth weight  □ Intrauterine growth restriction   □ Other…….</w:t>
            </w:r>
          </w:p>
        </w:tc>
      </w:tr>
      <w:tr w:rsidR="00BE119B" w:rsidRPr="00CE1B09" w14:paraId="38E7894C" w14:textId="77777777" w:rsidTr="00266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4694273F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 xml:space="preserve">Chief Complaint:  </w:t>
            </w:r>
          </w:p>
          <w:p w14:paraId="3CB269D0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□ Intraventricular hemorrhage (IVH)     □ Gram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CE1B09">
              <w:rPr>
                <w:rFonts w:asciiTheme="majorBidi" w:hAnsiTheme="majorBidi" w:cstheme="majorBidi"/>
              </w:rPr>
              <w:t>positive sepsis      □ Gram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CE1B09">
              <w:rPr>
                <w:rFonts w:asciiTheme="majorBidi" w:hAnsiTheme="majorBidi" w:cstheme="majorBidi"/>
              </w:rPr>
              <w:t xml:space="preserve">negative sepsis   </w:t>
            </w:r>
          </w:p>
          <w:p w14:paraId="239226CF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□ Necrotizing enterocolitis (NEC)          □ Other…………</w:t>
            </w:r>
          </w:p>
        </w:tc>
      </w:tr>
      <w:tr w:rsidR="00BE119B" w:rsidRPr="00CE1B09" w14:paraId="61BE7DE1" w14:textId="77777777" w:rsidTr="00266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258B07FF" w14:textId="77777777" w:rsidR="00BE119B" w:rsidRPr="00CE1B09" w:rsidRDefault="00BE119B" w:rsidP="00266409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CE1B09">
              <w:rPr>
                <w:rFonts w:asciiTheme="majorBidi" w:hAnsiTheme="majorBidi" w:cstheme="majorBidi"/>
              </w:rPr>
              <w:t>Mother Data</w:t>
            </w:r>
          </w:p>
        </w:tc>
      </w:tr>
      <w:tr w:rsidR="00BE119B" w:rsidRPr="00CE1B09" w14:paraId="6F2BD4E3" w14:textId="77777777" w:rsidTr="00266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63EFFC13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 xml:space="preserve">Medical diagnosis: </w:t>
            </w:r>
          </w:p>
          <w:p w14:paraId="08A64EDB" w14:textId="77777777" w:rsidR="00BE119B" w:rsidRPr="00CE1B09" w:rsidRDefault="00BE119B" w:rsidP="00266409">
            <w:pPr>
              <w:shd w:val="clear" w:color="auto" w:fill="FFFFFF"/>
              <w:spacing w:line="276" w:lineRule="auto"/>
              <w:textAlignment w:val="top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CE1B09">
              <w:rPr>
                <w:rFonts w:asciiTheme="majorBidi" w:hAnsiTheme="majorBidi" w:cstheme="majorBidi"/>
              </w:rPr>
              <w:t>□ Non        □ D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iabetes milieus   </w:t>
            </w:r>
            <w:r w:rsidRPr="00CE1B09">
              <w:rPr>
                <w:rFonts w:asciiTheme="majorBidi" w:hAnsiTheme="majorBidi" w:cstheme="majorBidi"/>
              </w:rPr>
              <w:t>□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Hypertension   </w:t>
            </w:r>
            <w:r w:rsidRPr="00CE1B09">
              <w:rPr>
                <w:rFonts w:asciiTheme="majorBidi" w:hAnsiTheme="majorBidi" w:cstheme="majorBidi"/>
              </w:rPr>
              <w:t>□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Hypothyroidism     </w:t>
            </w:r>
            <w:r w:rsidRPr="00CE1B09">
              <w:rPr>
                <w:rFonts w:asciiTheme="majorBidi" w:hAnsiTheme="majorBidi" w:cstheme="majorBidi"/>
              </w:rPr>
              <w:t>□ Other …….</w:t>
            </w:r>
          </w:p>
        </w:tc>
      </w:tr>
      <w:tr w:rsidR="00BE119B" w:rsidRPr="00CE1B09" w14:paraId="2660A3A9" w14:textId="77777777" w:rsidTr="00266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7F93048B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 xml:space="preserve">Antenatal Complication:   </w:t>
            </w:r>
          </w:p>
          <w:p w14:paraId="462240E8" w14:textId="77777777" w:rsidR="00BE119B" w:rsidRPr="00CE1B09" w:rsidRDefault="00BE119B" w:rsidP="00266409">
            <w:pPr>
              <w:shd w:val="clear" w:color="auto" w:fill="FFFFFF"/>
              <w:spacing w:line="276" w:lineRule="auto"/>
              <w:textAlignment w:val="top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□ Non          □ Pre-eclampsia</w:t>
            </w:r>
            <w:r w:rsidRPr="00CE1B09">
              <w:rPr>
                <w:rFonts w:asciiTheme="majorBidi" w:hAnsiTheme="majorBidi" w:cstheme="majorBidi"/>
                <w:shd w:val="clear" w:color="auto" w:fill="FFFFFF"/>
              </w:rPr>
              <w:t xml:space="preserve">         </w:t>
            </w:r>
            <w:r w:rsidRPr="00CE1B09">
              <w:rPr>
                <w:rFonts w:asciiTheme="majorBidi" w:hAnsiTheme="majorBidi" w:cstheme="majorBidi"/>
              </w:rPr>
              <w:t>□ Premature rupture of membrane (PROM)</w:t>
            </w:r>
          </w:p>
          <w:p w14:paraId="2B20DA3A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i/>
                <w:iCs/>
                <w:shd w:val="clear" w:color="auto" w:fill="FFFFFF"/>
              </w:rPr>
            </w:pPr>
            <w:r w:rsidRPr="00CE1B09">
              <w:rPr>
                <w:rFonts w:asciiTheme="majorBidi" w:hAnsiTheme="majorBidi" w:cstheme="majorBidi"/>
              </w:rPr>
              <w:t>□Abruptio Placentae    □ Breech presentation    □ Emergency cesarean section  □ Other …….</w:t>
            </w:r>
          </w:p>
        </w:tc>
      </w:tr>
      <w:tr w:rsidR="00BE119B" w:rsidRPr="00CE1B09" w14:paraId="723C5FD1" w14:textId="77777777" w:rsidTr="00266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647353E6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 xml:space="preserve">Mother Blood group: </w:t>
            </w:r>
          </w:p>
          <w:p w14:paraId="37667FAA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</w:t>
            </w:r>
          </w:p>
        </w:tc>
      </w:tr>
      <w:tr w:rsidR="00BE119B" w:rsidRPr="00CE1B09" w14:paraId="3065E164" w14:textId="77777777" w:rsidTr="00266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1134C492" w14:textId="77777777" w:rsidR="00BE119B" w:rsidRPr="00CE1B09" w:rsidRDefault="00BE119B" w:rsidP="00266409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CE1B09">
              <w:rPr>
                <w:rFonts w:asciiTheme="majorBidi" w:hAnsiTheme="majorBidi" w:cstheme="majorBidi"/>
              </w:rPr>
              <w:t>Platelet (Plt) Transfusion Information</w:t>
            </w:r>
          </w:p>
        </w:tc>
      </w:tr>
      <w:tr w:rsidR="00BE119B" w:rsidRPr="00CE1B09" w14:paraId="2C95C437" w14:textId="77777777" w:rsidTr="00266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4F8496B0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 xml:space="preserve">Total number of platelet transfusion: </w:t>
            </w:r>
          </w:p>
        </w:tc>
      </w:tr>
      <w:tr w:rsidR="00BE119B" w:rsidRPr="00CE1B09" w14:paraId="099B4453" w14:textId="77777777" w:rsidTr="00266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08954980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 xml:space="preserve">□ Transfusion 1 </w:t>
            </w:r>
          </w:p>
          <w:p w14:paraId="62316CF8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The age during transfusion: □ 1 – 10    □ 11 – 20   □ 21 – 30</w:t>
            </w:r>
          </w:p>
          <w:p w14:paraId="1D2E4C26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Plt unit ABO: 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</w:t>
            </w:r>
          </w:p>
          <w:p w14:paraId="142C106B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 xml:space="preserve">Plt count pre-transfusion: □  Plt </w:t>
            </w:r>
            <w:r w:rsidRPr="00CE1B09">
              <w:rPr>
                <w:rFonts w:asciiTheme="majorBidi" w:hAnsiTheme="majorBidi" w:cstheme="majorBidi"/>
              </w:rPr>
              <w:sym w:font="Symbol" w:char="F03C"/>
            </w:r>
            <w:r w:rsidRPr="00CE1B09">
              <w:rPr>
                <w:rFonts w:asciiTheme="majorBidi" w:hAnsiTheme="majorBidi" w:cstheme="majorBidi"/>
              </w:rPr>
              <w:t>25.000/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μL</w:t>
            </w:r>
            <w:r w:rsidRPr="00CE1B09">
              <w:rPr>
                <w:rFonts w:asciiTheme="majorBidi" w:hAnsiTheme="majorBidi" w:cstheme="majorBidi"/>
              </w:rPr>
              <w:t xml:space="preserve">    □ 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50.000/μL    </w:t>
            </w:r>
            <w:r w:rsidRPr="00CE1B09">
              <w:rPr>
                <w:rFonts w:asciiTheme="majorBidi" w:hAnsiTheme="majorBidi" w:cstheme="majorBidi"/>
              </w:rPr>
              <w:t>□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100.000/μL </w:t>
            </w:r>
          </w:p>
          <w:p w14:paraId="797E9EB3" w14:textId="77777777" w:rsidR="00BE119B" w:rsidRPr="00CE1B09" w:rsidRDefault="00BE119B" w:rsidP="00266409">
            <w:pPr>
              <w:pStyle w:val="NoSpacing"/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□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150.000/μL</w:t>
            </w:r>
            <w:r w:rsidRPr="00CE1B09">
              <w:rPr>
                <w:rFonts w:asciiTheme="majorBidi" w:hAnsiTheme="majorBidi" w:cstheme="majorBidi"/>
              </w:rPr>
              <w:t xml:space="preserve">           □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˃150.000/μL   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 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 </w:t>
            </w:r>
          </w:p>
        </w:tc>
      </w:tr>
      <w:tr w:rsidR="00BE119B" w:rsidRPr="00CE1B09" w14:paraId="6A87E8C5" w14:textId="77777777" w:rsidTr="00266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2498CB0B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 xml:space="preserve">□ Transfusion 2 </w:t>
            </w:r>
          </w:p>
          <w:p w14:paraId="14B222E4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lastRenderedPageBreak/>
              <w:t>The age during transfusion: □ 1 – 10    □ 11 – 20   □ 21 – 30</w:t>
            </w:r>
          </w:p>
          <w:p w14:paraId="10F139A8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Plt unit ABO: 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</w:t>
            </w:r>
          </w:p>
          <w:p w14:paraId="113D97AF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 xml:space="preserve">Plt count pre-transfusion: □  Plt </w:t>
            </w:r>
            <w:r w:rsidRPr="00CE1B09">
              <w:rPr>
                <w:rFonts w:asciiTheme="majorBidi" w:hAnsiTheme="majorBidi" w:cstheme="majorBidi"/>
              </w:rPr>
              <w:sym w:font="Symbol" w:char="F03C"/>
            </w:r>
            <w:r w:rsidRPr="00CE1B09">
              <w:rPr>
                <w:rFonts w:asciiTheme="majorBidi" w:hAnsiTheme="majorBidi" w:cstheme="majorBidi"/>
              </w:rPr>
              <w:t>25.000/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μL</w:t>
            </w:r>
            <w:r w:rsidRPr="00CE1B09">
              <w:rPr>
                <w:rFonts w:asciiTheme="majorBidi" w:hAnsiTheme="majorBidi" w:cstheme="majorBidi"/>
              </w:rPr>
              <w:t xml:space="preserve">    □ 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50.000/μL    </w:t>
            </w:r>
            <w:r w:rsidRPr="00CE1B09">
              <w:rPr>
                <w:rFonts w:asciiTheme="majorBidi" w:hAnsiTheme="majorBidi" w:cstheme="majorBidi"/>
              </w:rPr>
              <w:t>□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100.000/μL </w:t>
            </w:r>
          </w:p>
          <w:p w14:paraId="02F0CA27" w14:textId="77777777" w:rsidR="00BE119B" w:rsidRPr="00CE1B09" w:rsidRDefault="00BE119B" w:rsidP="00266409">
            <w:pPr>
              <w:pStyle w:val="NoSpacing"/>
              <w:spacing w:line="276" w:lineRule="auto"/>
              <w:rPr>
                <w:rFonts w:asciiTheme="majorBidi" w:hAnsiTheme="majorBidi" w:cstheme="majorBidi"/>
                <w:lang w:bidi="ar-BH"/>
              </w:rPr>
            </w:pPr>
            <w:r w:rsidRPr="00CE1B09">
              <w:rPr>
                <w:rFonts w:asciiTheme="majorBidi" w:hAnsiTheme="majorBidi" w:cstheme="majorBidi"/>
              </w:rPr>
              <w:t>□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150.000/μL</w:t>
            </w:r>
            <w:r w:rsidRPr="00CE1B09">
              <w:rPr>
                <w:rFonts w:asciiTheme="majorBidi" w:hAnsiTheme="majorBidi" w:cstheme="majorBidi"/>
              </w:rPr>
              <w:t xml:space="preserve">           □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˃150.000/μL   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 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CE1B09">
              <w:rPr>
                <w:rFonts w:asciiTheme="majorBidi" w:hAnsiTheme="majorBidi" w:cstheme="majorBidi"/>
                <w:lang w:bidi="ar-BH"/>
              </w:rPr>
              <w:t>).</w:t>
            </w:r>
          </w:p>
        </w:tc>
      </w:tr>
      <w:tr w:rsidR="00BE119B" w:rsidRPr="00CE1B09" w14:paraId="2CD219CE" w14:textId="77777777" w:rsidTr="00266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7AF9CD05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lastRenderedPageBreak/>
              <w:t>□ Transfusion 3</w:t>
            </w:r>
          </w:p>
          <w:p w14:paraId="5C3B2888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The age during transfusion: □ 1 – 10    □ 11 – 20   □ 21 – 30</w:t>
            </w:r>
          </w:p>
          <w:p w14:paraId="648EE303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Plt unit ABO: 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</w:t>
            </w:r>
          </w:p>
          <w:p w14:paraId="58A7E2B9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 xml:space="preserve">Plt count pre-transfusion: □  Plt </w:t>
            </w:r>
            <w:r w:rsidRPr="00CE1B09">
              <w:rPr>
                <w:rFonts w:asciiTheme="majorBidi" w:hAnsiTheme="majorBidi" w:cstheme="majorBidi"/>
              </w:rPr>
              <w:sym w:font="Symbol" w:char="F03C"/>
            </w:r>
            <w:r w:rsidRPr="00CE1B09">
              <w:rPr>
                <w:rFonts w:asciiTheme="majorBidi" w:hAnsiTheme="majorBidi" w:cstheme="majorBidi"/>
              </w:rPr>
              <w:t>25.000/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μL</w:t>
            </w:r>
            <w:r w:rsidRPr="00CE1B09">
              <w:rPr>
                <w:rFonts w:asciiTheme="majorBidi" w:hAnsiTheme="majorBidi" w:cstheme="majorBidi"/>
              </w:rPr>
              <w:t xml:space="preserve">    □ 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50.000/μL    </w:t>
            </w:r>
            <w:r w:rsidRPr="00CE1B09">
              <w:rPr>
                <w:rFonts w:asciiTheme="majorBidi" w:hAnsiTheme="majorBidi" w:cstheme="majorBidi"/>
              </w:rPr>
              <w:t>□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100.000/μL </w:t>
            </w:r>
          </w:p>
          <w:p w14:paraId="3BB1BDFB" w14:textId="77777777" w:rsidR="00BE119B" w:rsidRPr="00CE1B09" w:rsidRDefault="00BE119B" w:rsidP="00266409">
            <w:pPr>
              <w:pStyle w:val="NoSpacing"/>
              <w:spacing w:line="276" w:lineRule="auto"/>
              <w:rPr>
                <w:rFonts w:asciiTheme="majorBidi" w:hAnsiTheme="majorBidi" w:cstheme="majorBidi"/>
                <w:lang w:bidi="ar-BH"/>
              </w:rPr>
            </w:pPr>
            <w:r w:rsidRPr="00CE1B09">
              <w:rPr>
                <w:rFonts w:asciiTheme="majorBidi" w:hAnsiTheme="majorBidi" w:cstheme="majorBidi"/>
              </w:rPr>
              <w:t>□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150.000/μL</w:t>
            </w:r>
            <w:r w:rsidRPr="00CE1B09">
              <w:rPr>
                <w:rFonts w:asciiTheme="majorBidi" w:hAnsiTheme="majorBidi" w:cstheme="majorBidi"/>
              </w:rPr>
              <w:t xml:space="preserve">           □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˃150.000/μL   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 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 </w:t>
            </w:r>
          </w:p>
        </w:tc>
      </w:tr>
      <w:tr w:rsidR="00BE119B" w:rsidRPr="00CE1B09" w14:paraId="49C0BC03" w14:textId="77777777" w:rsidTr="00266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1334C297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□ Transfusion 4</w:t>
            </w:r>
          </w:p>
          <w:p w14:paraId="6A19CAA8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The age during transfusion: □ 1 – 10    □ 11 – 20   □ 21 – 30</w:t>
            </w:r>
          </w:p>
          <w:p w14:paraId="7A808AE2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Plt unit ABO: 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</w:t>
            </w:r>
          </w:p>
          <w:p w14:paraId="305D09F9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 xml:space="preserve">Plt count pre-transfusion: □  Plt </w:t>
            </w:r>
            <w:r w:rsidRPr="00CE1B09">
              <w:rPr>
                <w:rFonts w:asciiTheme="majorBidi" w:hAnsiTheme="majorBidi" w:cstheme="majorBidi"/>
              </w:rPr>
              <w:sym w:font="Symbol" w:char="F03C"/>
            </w:r>
            <w:r w:rsidRPr="00CE1B09">
              <w:rPr>
                <w:rFonts w:asciiTheme="majorBidi" w:hAnsiTheme="majorBidi" w:cstheme="majorBidi"/>
              </w:rPr>
              <w:t>25.000/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μL</w:t>
            </w:r>
            <w:r w:rsidRPr="00CE1B09">
              <w:rPr>
                <w:rFonts w:asciiTheme="majorBidi" w:hAnsiTheme="majorBidi" w:cstheme="majorBidi"/>
              </w:rPr>
              <w:t xml:space="preserve">    □ 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50.000/μL    </w:t>
            </w:r>
            <w:r w:rsidRPr="00CE1B09">
              <w:rPr>
                <w:rFonts w:asciiTheme="majorBidi" w:hAnsiTheme="majorBidi" w:cstheme="majorBidi"/>
              </w:rPr>
              <w:t>□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100.000/μL </w:t>
            </w:r>
          </w:p>
          <w:p w14:paraId="7C545152" w14:textId="77777777" w:rsidR="00BE119B" w:rsidRPr="00CE1B09" w:rsidRDefault="00BE119B" w:rsidP="00266409">
            <w:pPr>
              <w:pStyle w:val="NoSpacing"/>
              <w:spacing w:line="276" w:lineRule="auto"/>
              <w:rPr>
                <w:rFonts w:asciiTheme="majorBidi" w:hAnsiTheme="majorBidi" w:cstheme="majorBidi"/>
                <w:lang w:bidi="ar-BH"/>
              </w:rPr>
            </w:pPr>
            <w:r w:rsidRPr="00CE1B09">
              <w:rPr>
                <w:rFonts w:asciiTheme="majorBidi" w:hAnsiTheme="majorBidi" w:cstheme="majorBidi"/>
              </w:rPr>
              <w:t>□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150.000/μL</w:t>
            </w:r>
            <w:r w:rsidRPr="00CE1B09">
              <w:rPr>
                <w:rFonts w:asciiTheme="majorBidi" w:hAnsiTheme="majorBidi" w:cstheme="majorBidi"/>
              </w:rPr>
              <w:t xml:space="preserve">           □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˃150.000/μL   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 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 </w:t>
            </w:r>
          </w:p>
        </w:tc>
      </w:tr>
      <w:tr w:rsidR="00BE119B" w:rsidRPr="00CE1B09" w14:paraId="73F513A4" w14:textId="77777777" w:rsidTr="00266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01F9976F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□ Transfusion 5</w:t>
            </w:r>
          </w:p>
          <w:p w14:paraId="5F3336B8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The age during transfusion: □ 1 – 10    □ 11 – 20   □ 21 – 30</w:t>
            </w:r>
          </w:p>
          <w:p w14:paraId="4AC70FEE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Plt unit ABO: 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</w:t>
            </w:r>
          </w:p>
          <w:p w14:paraId="51BAFB32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 xml:space="preserve">Plt count pre-transfusion: □  Plt </w:t>
            </w:r>
            <w:r w:rsidRPr="00CE1B09">
              <w:rPr>
                <w:rFonts w:asciiTheme="majorBidi" w:hAnsiTheme="majorBidi" w:cstheme="majorBidi"/>
              </w:rPr>
              <w:sym w:font="Symbol" w:char="F03C"/>
            </w:r>
            <w:r w:rsidRPr="00CE1B09">
              <w:rPr>
                <w:rFonts w:asciiTheme="majorBidi" w:hAnsiTheme="majorBidi" w:cstheme="majorBidi"/>
              </w:rPr>
              <w:t>25.000/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μL</w:t>
            </w:r>
            <w:r w:rsidRPr="00CE1B09">
              <w:rPr>
                <w:rFonts w:asciiTheme="majorBidi" w:hAnsiTheme="majorBidi" w:cstheme="majorBidi"/>
              </w:rPr>
              <w:t xml:space="preserve">    □ 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50.000/μL    </w:t>
            </w:r>
            <w:r w:rsidRPr="00CE1B09">
              <w:rPr>
                <w:rFonts w:asciiTheme="majorBidi" w:hAnsiTheme="majorBidi" w:cstheme="majorBidi"/>
              </w:rPr>
              <w:t>□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100.000/μL </w:t>
            </w:r>
          </w:p>
          <w:p w14:paraId="0D438FEC" w14:textId="77777777" w:rsidR="00BE119B" w:rsidRPr="00CE1B09" w:rsidRDefault="00BE119B" w:rsidP="00266409">
            <w:pPr>
              <w:pStyle w:val="NoSpacing"/>
              <w:spacing w:line="276" w:lineRule="auto"/>
              <w:rPr>
                <w:rFonts w:asciiTheme="majorBidi" w:hAnsiTheme="majorBidi" w:cstheme="majorBidi"/>
                <w:lang w:bidi="ar-BH"/>
              </w:rPr>
            </w:pPr>
            <w:r w:rsidRPr="00CE1B09">
              <w:rPr>
                <w:rFonts w:asciiTheme="majorBidi" w:hAnsiTheme="majorBidi" w:cstheme="majorBidi"/>
              </w:rPr>
              <w:t>□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150.000/μL</w:t>
            </w:r>
            <w:r w:rsidRPr="00CE1B09">
              <w:rPr>
                <w:rFonts w:asciiTheme="majorBidi" w:hAnsiTheme="majorBidi" w:cstheme="majorBidi"/>
              </w:rPr>
              <w:t xml:space="preserve">           □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˃150.000/μL   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 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 </w:t>
            </w:r>
          </w:p>
        </w:tc>
      </w:tr>
      <w:tr w:rsidR="00BE119B" w:rsidRPr="00CE1B09" w14:paraId="54ECF156" w14:textId="77777777" w:rsidTr="00266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1BFF82A7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□ Transfusion 6</w:t>
            </w:r>
          </w:p>
          <w:p w14:paraId="3443EEC0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The age during transfusion: □ 1 – 10    □ 11 – 20   □ 21 – 30</w:t>
            </w:r>
          </w:p>
          <w:p w14:paraId="2D2B0A6D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Plt unit ABO: 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</w:t>
            </w:r>
          </w:p>
          <w:p w14:paraId="673BC6CB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 xml:space="preserve">Plt count pre-transfusion: □  Plt </w:t>
            </w:r>
            <w:r w:rsidRPr="00CE1B09">
              <w:rPr>
                <w:rFonts w:asciiTheme="majorBidi" w:hAnsiTheme="majorBidi" w:cstheme="majorBidi"/>
              </w:rPr>
              <w:sym w:font="Symbol" w:char="F03C"/>
            </w:r>
            <w:r w:rsidRPr="00CE1B09">
              <w:rPr>
                <w:rFonts w:asciiTheme="majorBidi" w:hAnsiTheme="majorBidi" w:cstheme="majorBidi"/>
              </w:rPr>
              <w:t>25.000/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μL</w:t>
            </w:r>
            <w:r w:rsidRPr="00CE1B09">
              <w:rPr>
                <w:rFonts w:asciiTheme="majorBidi" w:hAnsiTheme="majorBidi" w:cstheme="majorBidi"/>
              </w:rPr>
              <w:t xml:space="preserve">    □ 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50.000/μL    </w:t>
            </w:r>
            <w:r w:rsidRPr="00CE1B09">
              <w:rPr>
                <w:rFonts w:asciiTheme="majorBidi" w:hAnsiTheme="majorBidi" w:cstheme="majorBidi"/>
              </w:rPr>
              <w:t>□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100.000/μL </w:t>
            </w:r>
          </w:p>
          <w:p w14:paraId="7B4659B8" w14:textId="77777777" w:rsidR="00BE119B" w:rsidRPr="00CE1B09" w:rsidRDefault="00BE119B" w:rsidP="00266409">
            <w:pPr>
              <w:pStyle w:val="NoSpacing"/>
              <w:spacing w:line="276" w:lineRule="auto"/>
              <w:rPr>
                <w:rFonts w:asciiTheme="majorBidi" w:hAnsiTheme="majorBidi" w:cstheme="majorBidi"/>
                <w:lang w:bidi="ar-BH"/>
              </w:rPr>
            </w:pPr>
            <w:r w:rsidRPr="00CE1B09">
              <w:rPr>
                <w:rFonts w:asciiTheme="majorBidi" w:hAnsiTheme="majorBidi" w:cstheme="majorBidi"/>
              </w:rPr>
              <w:t>□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150.000/μL</w:t>
            </w:r>
            <w:r w:rsidRPr="00CE1B09">
              <w:rPr>
                <w:rFonts w:asciiTheme="majorBidi" w:hAnsiTheme="majorBidi" w:cstheme="majorBidi"/>
              </w:rPr>
              <w:t xml:space="preserve">           □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˃150.000/μL   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 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 </w:t>
            </w:r>
          </w:p>
        </w:tc>
      </w:tr>
      <w:tr w:rsidR="00BE119B" w:rsidRPr="00CE1B09" w14:paraId="782EC779" w14:textId="77777777" w:rsidTr="00266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20F35612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□ Transfusion 7</w:t>
            </w:r>
          </w:p>
          <w:p w14:paraId="3239C49C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The age during transfusion: □ 1 – 10    □ 11 – 20   □ 21 – 30</w:t>
            </w:r>
          </w:p>
          <w:p w14:paraId="6D3866DE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Plt unit ABO: 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</w:t>
            </w:r>
          </w:p>
          <w:p w14:paraId="27CF3674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 xml:space="preserve">Plt count pre-transfusion: □  Plt </w:t>
            </w:r>
            <w:r w:rsidRPr="00CE1B09">
              <w:rPr>
                <w:rFonts w:asciiTheme="majorBidi" w:hAnsiTheme="majorBidi" w:cstheme="majorBidi"/>
              </w:rPr>
              <w:sym w:font="Symbol" w:char="F03C"/>
            </w:r>
            <w:r w:rsidRPr="00CE1B09">
              <w:rPr>
                <w:rFonts w:asciiTheme="majorBidi" w:hAnsiTheme="majorBidi" w:cstheme="majorBidi"/>
              </w:rPr>
              <w:t>25.000/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μL</w:t>
            </w:r>
            <w:r w:rsidRPr="00CE1B09">
              <w:rPr>
                <w:rFonts w:asciiTheme="majorBidi" w:hAnsiTheme="majorBidi" w:cstheme="majorBidi"/>
              </w:rPr>
              <w:t xml:space="preserve">    □ 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50.000/μL    </w:t>
            </w:r>
            <w:r w:rsidRPr="00CE1B09">
              <w:rPr>
                <w:rFonts w:asciiTheme="majorBidi" w:hAnsiTheme="majorBidi" w:cstheme="majorBidi"/>
              </w:rPr>
              <w:t>□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100.000/μL </w:t>
            </w:r>
          </w:p>
          <w:p w14:paraId="5368D7E1" w14:textId="77777777" w:rsidR="00BE119B" w:rsidRPr="00CE1B09" w:rsidRDefault="00BE119B" w:rsidP="00266409">
            <w:pPr>
              <w:pStyle w:val="NoSpacing"/>
              <w:spacing w:line="276" w:lineRule="auto"/>
              <w:rPr>
                <w:rFonts w:asciiTheme="majorBidi" w:hAnsiTheme="majorBidi" w:cstheme="majorBidi"/>
                <w:lang w:bidi="ar-BH"/>
              </w:rPr>
            </w:pPr>
            <w:r w:rsidRPr="00CE1B09">
              <w:rPr>
                <w:rFonts w:asciiTheme="majorBidi" w:hAnsiTheme="majorBidi" w:cstheme="majorBidi"/>
              </w:rPr>
              <w:t>□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150.000/μL</w:t>
            </w:r>
            <w:r w:rsidRPr="00CE1B09">
              <w:rPr>
                <w:rFonts w:asciiTheme="majorBidi" w:hAnsiTheme="majorBidi" w:cstheme="majorBidi"/>
              </w:rPr>
              <w:t xml:space="preserve">           □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˃150.000/μL   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 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 </w:t>
            </w:r>
          </w:p>
        </w:tc>
      </w:tr>
      <w:tr w:rsidR="00BE119B" w:rsidRPr="00CE1B09" w14:paraId="0E3B5177" w14:textId="77777777" w:rsidTr="00266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35A76D03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□ Transfusion 8</w:t>
            </w:r>
          </w:p>
          <w:p w14:paraId="730DCFE6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The age during transfusion: □ 1 – 10    □ 11 – 20   □ 21 – 30</w:t>
            </w:r>
          </w:p>
          <w:p w14:paraId="73ED9327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Plt unit ABO: 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</w:t>
            </w:r>
          </w:p>
          <w:p w14:paraId="7C332EE2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 xml:space="preserve">Plt count pre-transfusion: □  Plt </w:t>
            </w:r>
            <w:r w:rsidRPr="00CE1B09">
              <w:rPr>
                <w:rFonts w:asciiTheme="majorBidi" w:hAnsiTheme="majorBidi" w:cstheme="majorBidi"/>
              </w:rPr>
              <w:sym w:font="Symbol" w:char="F03C"/>
            </w:r>
            <w:r w:rsidRPr="00CE1B09">
              <w:rPr>
                <w:rFonts w:asciiTheme="majorBidi" w:hAnsiTheme="majorBidi" w:cstheme="majorBidi"/>
              </w:rPr>
              <w:t>25.000/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μL</w:t>
            </w:r>
            <w:r w:rsidRPr="00CE1B09">
              <w:rPr>
                <w:rFonts w:asciiTheme="majorBidi" w:hAnsiTheme="majorBidi" w:cstheme="majorBidi"/>
              </w:rPr>
              <w:t xml:space="preserve">    □ 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50.000/μL    </w:t>
            </w:r>
            <w:r w:rsidRPr="00CE1B09">
              <w:rPr>
                <w:rFonts w:asciiTheme="majorBidi" w:hAnsiTheme="majorBidi" w:cstheme="majorBidi"/>
              </w:rPr>
              <w:t>□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100.000/μL </w:t>
            </w:r>
          </w:p>
          <w:p w14:paraId="529A8DB6" w14:textId="77777777" w:rsidR="00BE119B" w:rsidRPr="00CE1B09" w:rsidRDefault="00BE119B" w:rsidP="00266409">
            <w:pPr>
              <w:pStyle w:val="NoSpacing"/>
              <w:spacing w:line="276" w:lineRule="auto"/>
              <w:rPr>
                <w:rFonts w:asciiTheme="majorBidi" w:hAnsiTheme="majorBidi" w:cstheme="majorBidi"/>
                <w:lang w:bidi="ar-BH"/>
              </w:rPr>
            </w:pPr>
            <w:r w:rsidRPr="00CE1B09">
              <w:rPr>
                <w:rFonts w:asciiTheme="majorBidi" w:hAnsiTheme="majorBidi" w:cstheme="majorBidi"/>
              </w:rPr>
              <w:t>□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150.000/μL</w:t>
            </w:r>
            <w:r w:rsidRPr="00CE1B09">
              <w:rPr>
                <w:rFonts w:asciiTheme="majorBidi" w:hAnsiTheme="majorBidi" w:cstheme="majorBidi"/>
              </w:rPr>
              <w:t xml:space="preserve">           □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˃150.000/μL   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 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 </w:t>
            </w:r>
          </w:p>
        </w:tc>
      </w:tr>
      <w:tr w:rsidR="00BE119B" w:rsidRPr="00CE1B09" w14:paraId="27169899" w14:textId="77777777" w:rsidTr="00266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14B10D9C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 xml:space="preserve">□ Transfusion 9 </w:t>
            </w:r>
          </w:p>
          <w:p w14:paraId="6763E92B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The age during transfusion: □ 1 – 10    □ 11 – 20   □ 21 – 30</w:t>
            </w:r>
          </w:p>
          <w:p w14:paraId="7EF50C1B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Plt unit ABO: 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</w:t>
            </w:r>
          </w:p>
          <w:p w14:paraId="19DE60D2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 xml:space="preserve">Plt count pre-transfusion: □  Plt </w:t>
            </w:r>
            <w:r w:rsidRPr="00CE1B09">
              <w:rPr>
                <w:rFonts w:asciiTheme="majorBidi" w:hAnsiTheme="majorBidi" w:cstheme="majorBidi"/>
              </w:rPr>
              <w:sym w:font="Symbol" w:char="F03C"/>
            </w:r>
            <w:r w:rsidRPr="00CE1B09">
              <w:rPr>
                <w:rFonts w:asciiTheme="majorBidi" w:hAnsiTheme="majorBidi" w:cstheme="majorBidi"/>
              </w:rPr>
              <w:t>25.000/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μL</w:t>
            </w:r>
            <w:r w:rsidRPr="00CE1B09">
              <w:rPr>
                <w:rFonts w:asciiTheme="majorBidi" w:hAnsiTheme="majorBidi" w:cstheme="majorBidi"/>
              </w:rPr>
              <w:t xml:space="preserve">    □ 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50.000/μL    </w:t>
            </w:r>
            <w:r w:rsidRPr="00CE1B09">
              <w:rPr>
                <w:rFonts w:asciiTheme="majorBidi" w:hAnsiTheme="majorBidi" w:cstheme="majorBidi"/>
              </w:rPr>
              <w:t>□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100.000/μL </w:t>
            </w:r>
          </w:p>
          <w:p w14:paraId="03351942" w14:textId="77777777" w:rsidR="00BE119B" w:rsidRPr="00CE1B09" w:rsidRDefault="00BE119B" w:rsidP="00266409">
            <w:pPr>
              <w:pStyle w:val="NoSpacing"/>
              <w:spacing w:line="276" w:lineRule="auto"/>
              <w:rPr>
                <w:rFonts w:asciiTheme="majorBidi" w:hAnsiTheme="majorBidi" w:cstheme="majorBidi"/>
                <w:lang w:bidi="ar-BH"/>
              </w:rPr>
            </w:pPr>
            <w:r w:rsidRPr="00CE1B09">
              <w:rPr>
                <w:rFonts w:asciiTheme="majorBidi" w:hAnsiTheme="majorBidi" w:cstheme="majorBidi"/>
              </w:rPr>
              <w:t>□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150.000/μL</w:t>
            </w:r>
            <w:r w:rsidRPr="00CE1B09">
              <w:rPr>
                <w:rFonts w:asciiTheme="majorBidi" w:hAnsiTheme="majorBidi" w:cstheme="majorBidi"/>
              </w:rPr>
              <w:t xml:space="preserve">           □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˃150.000/μL   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 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 </w:t>
            </w:r>
          </w:p>
        </w:tc>
      </w:tr>
      <w:tr w:rsidR="00BE119B" w:rsidRPr="00CE1B09" w14:paraId="7BD65CCB" w14:textId="77777777" w:rsidTr="00266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28E8F217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□ Transfusion 10</w:t>
            </w:r>
          </w:p>
          <w:p w14:paraId="0B9C11EF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The age during transfusion: □ 1 – 10    □ 11 – 20   □ 21 – 30</w:t>
            </w:r>
          </w:p>
          <w:p w14:paraId="7D68AC6D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Plt unit ABO: 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</w:t>
            </w:r>
          </w:p>
          <w:p w14:paraId="33ABD10D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lastRenderedPageBreak/>
              <w:t xml:space="preserve">Plt count pre-transfusion: □  Plt </w:t>
            </w:r>
            <w:r w:rsidRPr="00CE1B09">
              <w:rPr>
                <w:rFonts w:asciiTheme="majorBidi" w:hAnsiTheme="majorBidi" w:cstheme="majorBidi"/>
              </w:rPr>
              <w:sym w:font="Symbol" w:char="F03C"/>
            </w:r>
            <w:r w:rsidRPr="00CE1B09">
              <w:rPr>
                <w:rFonts w:asciiTheme="majorBidi" w:hAnsiTheme="majorBidi" w:cstheme="majorBidi"/>
              </w:rPr>
              <w:t>25.000/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μL</w:t>
            </w:r>
            <w:r w:rsidRPr="00CE1B09">
              <w:rPr>
                <w:rFonts w:asciiTheme="majorBidi" w:hAnsiTheme="majorBidi" w:cstheme="majorBidi"/>
              </w:rPr>
              <w:t xml:space="preserve">    □ 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50.000/μL    </w:t>
            </w:r>
            <w:r w:rsidRPr="00CE1B09">
              <w:rPr>
                <w:rFonts w:asciiTheme="majorBidi" w:hAnsiTheme="majorBidi" w:cstheme="majorBidi"/>
              </w:rPr>
              <w:t>□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100.000/μL </w:t>
            </w:r>
          </w:p>
          <w:p w14:paraId="617FB883" w14:textId="77777777" w:rsidR="00BE119B" w:rsidRPr="00CE1B09" w:rsidRDefault="00BE119B" w:rsidP="00266409">
            <w:pPr>
              <w:pStyle w:val="NoSpacing"/>
              <w:spacing w:line="276" w:lineRule="auto"/>
              <w:rPr>
                <w:rFonts w:asciiTheme="majorBidi" w:hAnsiTheme="majorBidi" w:cstheme="majorBidi"/>
                <w:lang w:bidi="ar-BH"/>
              </w:rPr>
            </w:pPr>
            <w:r w:rsidRPr="00CE1B09">
              <w:rPr>
                <w:rFonts w:asciiTheme="majorBidi" w:hAnsiTheme="majorBidi" w:cstheme="majorBidi"/>
              </w:rPr>
              <w:t>□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150.000/μL</w:t>
            </w:r>
            <w:r w:rsidRPr="00CE1B09">
              <w:rPr>
                <w:rFonts w:asciiTheme="majorBidi" w:hAnsiTheme="majorBidi" w:cstheme="majorBidi"/>
              </w:rPr>
              <w:t xml:space="preserve">           □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˃150.000/μL   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 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 </w:t>
            </w:r>
          </w:p>
        </w:tc>
      </w:tr>
      <w:tr w:rsidR="00BE119B" w:rsidRPr="00CE1B09" w14:paraId="077338AB" w14:textId="77777777" w:rsidTr="00266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69B2C477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lastRenderedPageBreak/>
              <w:t>□ Transfusion 11</w:t>
            </w:r>
          </w:p>
          <w:p w14:paraId="0A27F8A7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The age during transfusion: □ 1 – 10    □ 11 – 20   □ 21 – 30</w:t>
            </w:r>
          </w:p>
          <w:p w14:paraId="3A7AD5F7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Plt unit ABO: 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</w:t>
            </w:r>
          </w:p>
          <w:p w14:paraId="156F4085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 xml:space="preserve">Plt count pre-transfusion: □  Plt </w:t>
            </w:r>
            <w:r w:rsidRPr="00CE1B09">
              <w:rPr>
                <w:rFonts w:asciiTheme="majorBidi" w:hAnsiTheme="majorBidi" w:cstheme="majorBidi"/>
              </w:rPr>
              <w:sym w:font="Symbol" w:char="F03C"/>
            </w:r>
            <w:r w:rsidRPr="00CE1B09">
              <w:rPr>
                <w:rFonts w:asciiTheme="majorBidi" w:hAnsiTheme="majorBidi" w:cstheme="majorBidi"/>
              </w:rPr>
              <w:t>25.000/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μL</w:t>
            </w:r>
            <w:r w:rsidRPr="00CE1B09">
              <w:rPr>
                <w:rFonts w:asciiTheme="majorBidi" w:hAnsiTheme="majorBidi" w:cstheme="majorBidi"/>
              </w:rPr>
              <w:t xml:space="preserve">    □ 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50.000/μL    </w:t>
            </w:r>
            <w:r w:rsidRPr="00CE1B09">
              <w:rPr>
                <w:rFonts w:asciiTheme="majorBidi" w:hAnsiTheme="majorBidi" w:cstheme="majorBidi"/>
              </w:rPr>
              <w:t>□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100.000/μL </w:t>
            </w:r>
          </w:p>
          <w:p w14:paraId="680AF559" w14:textId="77777777" w:rsidR="00BE119B" w:rsidRPr="00CE1B09" w:rsidRDefault="00BE119B" w:rsidP="00266409">
            <w:pPr>
              <w:pStyle w:val="NoSpacing"/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□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150.000/μL</w:t>
            </w:r>
            <w:r w:rsidRPr="00CE1B09">
              <w:rPr>
                <w:rFonts w:asciiTheme="majorBidi" w:hAnsiTheme="majorBidi" w:cstheme="majorBidi"/>
              </w:rPr>
              <w:t xml:space="preserve">           □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˃150.000/μL   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 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 </w:t>
            </w:r>
          </w:p>
        </w:tc>
      </w:tr>
      <w:tr w:rsidR="00BE119B" w:rsidRPr="00CE1B09" w14:paraId="2DFDA4FE" w14:textId="77777777" w:rsidTr="00266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6A51A9B9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□ Transfusion 12</w:t>
            </w:r>
          </w:p>
          <w:p w14:paraId="59E9017C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The age during transfusion: □ 1 – 10    □ 11 – 20   □ 21 – 30</w:t>
            </w:r>
          </w:p>
          <w:p w14:paraId="5AEAE5BC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Plt unit ABO: 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</w:t>
            </w:r>
          </w:p>
          <w:p w14:paraId="007C4886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 xml:space="preserve">Plt count pre-transfusion: □  Plt </w:t>
            </w:r>
            <w:r w:rsidRPr="00CE1B09">
              <w:rPr>
                <w:rFonts w:asciiTheme="majorBidi" w:hAnsiTheme="majorBidi" w:cstheme="majorBidi"/>
              </w:rPr>
              <w:sym w:font="Symbol" w:char="F03C"/>
            </w:r>
            <w:r w:rsidRPr="00CE1B09">
              <w:rPr>
                <w:rFonts w:asciiTheme="majorBidi" w:hAnsiTheme="majorBidi" w:cstheme="majorBidi"/>
              </w:rPr>
              <w:t>25.000/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μL</w:t>
            </w:r>
            <w:r w:rsidRPr="00CE1B09">
              <w:rPr>
                <w:rFonts w:asciiTheme="majorBidi" w:hAnsiTheme="majorBidi" w:cstheme="majorBidi"/>
              </w:rPr>
              <w:t xml:space="preserve">    □ 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50.000/μL    </w:t>
            </w:r>
            <w:r w:rsidRPr="00CE1B09">
              <w:rPr>
                <w:rFonts w:asciiTheme="majorBidi" w:hAnsiTheme="majorBidi" w:cstheme="majorBidi"/>
              </w:rPr>
              <w:t>□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100.000/μL </w:t>
            </w:r>
          </w:p>
          <w:p w14:paraId="3AF6ED62" w14:textId="77777777" w:rsidR="00BE119B" w:rsidRPr="00CE1B09" w:rsidRDefault="00BE119B" w:rsidP="00266409">
            <w:pPr>
              <w:pStyle w:val="NoSpacing"/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□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150.000/μL</w:t>
            </w:r>
            <w:r w:rsidRPr="00CE1B09">
              <w:rPr>
                <w:rFonts w:asciiTheme="majorBidi" w:hAnsiTheme="majorBidi" w:cstheme="majorBidi"/>
              </w:rPr>
              <w:t xml:space="preserve">           □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˃150.000/μL   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 </w:t>
            </w:r>
          </w:p>
        </w:tc>
      </w:tr>
      <w:tr w:rsidR="00BE119B" w:rsidRPr="00CE1B09" w14:paraId="4C283738" w14:textId="77777777" w:rsidTr="00266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76AF61C9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□ Transfusion 13</w:t>
            </w:r>
          </w:p>
          <w:p w14:paraId="41476118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The age during transfusion: □ 1 – 10    □ 11 – 20   □ 21 – 30</w:t>
            </w:r>
          </w:p>
          <w:p w14:paraId="6A649FF8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Plt unit ABO: 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</w:t>
            </w:r>
          </w:p>
          <w:p w14:paraId="3159ED86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 xml:space="preserve">Plt count pre-transfusion: □  Plt </w:t>
            </w:r>
            <w:r w:rsidRPr="00CE1B09">
              <w:rPr>
                <w:rFonts w:asciiTheme="majorBidi" w:hAnsiTheme="majorBidi" w:cstheme="majorBidi"/>
              </w:rPr>
              <w:sym w:font="Symbol" w:char="F03C"/>
            </w:r>
            <w:r w:rsidRPr="00CE1B09">
              <w:rPr>
                <w:rFonts w:asciiTheme="majorBidi" w:hAnsiTheme="majorBidi" w:cstheme="majorBidi"/>
              </w:rPr>
              <w:t>25.000/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μL</w:t>
            </w:r>
            <w:r w:rsidRPr="00CE1B09">
              <w:rPr>
                <w:rFonts w:asciiTheme="majorBidi" w:hAnsiTheme="majorBidi" w:cstheme="majorBidi"/>
              </w:rPr>
              <w:t xml:space="preserve">    □ 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50.000/μL    </w:t>
            </w:r>
            <w:r w:rsidRPr="00CE1B09">
              <w:rPr>
                <w:rFonts w:asciiTheme="majorBidi" w:hAnsiTheme="majorBidi" w:cstheme="majorBidi"/>
              </w:rPr>
              <w:t>□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100.000/μL </w:t>
            </w:r>
          </w:p>
          <w:p w14:paraId="61F9EDE4" w14:textId="77777777" w:rsidR="00BE119B" w:rsidRPr="00CE1B09" w:rsidRDefault="00BE119B" w:rsidP="00266409">
            <w:pPr>
              <w:pStyle w:val="NoSpacing"/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□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150.000/μL</w:t>
            </w:r>
            <w:r w:rsidRPr="00CE1B09">
              <w:rPr>
                <w:rFonts w:asciiTheme="majorBidi" w:hAnsiTheme="majorBidi" w:cstheme="majorBidi"/>
              </w:rPr>
              <w:t xml:space="preserve">           □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˃150.000/μL   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 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 </w:t>
            </w:r>
          </w:p>
        </w:tc>
      </w:tr>
      <w:tr w:rsidR="00BE119B" w:rsidRPr="00CE1B09" w14:paraId="5453D29D" w14:textId="77777777" w:rsidTr="00266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3DDB2EB1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 xml:space="preserve">□ Transfusion 14 </w:t>
            </w:r>
          </w:p>
          <w:p w14:paraId="1C9B23DB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The age during transfusion: □ 1 – 10    □ 11 – 20   □ 21 – 30</w:t>
            </w:r>
          </w:p>
          <w:p w14:paraId="06BB3D16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Plt unit ABO: 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</w:t>
            </w:r>
          </w:p>
          <w:p w14:paraId="58233521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 xml:space="preserve">Plt count pre-transfusion: □  Plt </w:t>
            </w:r>
            <w:r w:rsidRPr="00CE1B09">
              <w:rPr>
                <w:rFonts w:asciiTheme="majorBidi" w:hAnsiTheme="majorBidi" w:cstheme="majorBidi"/>
              </w:rPr>
              <w:sym w:font="Symbol" w:char="F03C"/>
            </w:r>
            <w:r w:rsidRPr="00CE1B09">
              <w:rPr>
                <w:rFonts w:asciiTheme="majorBidi" w:hAnsiTheme="majorBidi" w:cstheme="majorBidi"/>
              </w:rPr>
              <w:t>25.000/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μL</w:t>
            </w:r>
            <w:r w:rsidRPr="00CE1B09">
              <w:rPr>
                <w:rFonts w:asciiTheme="majorBidi" w:hAnsiTheme="majorBidi" w:cstheme="majorBidi"/>
              </w:rPr>
              <w:t xml:space="preserve">    □ 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50.000/μL    </w:t>
            </w:r>
            <w:r w:rsidRPr="00CE1B09">
              <w:rPr>
                <w:rFonts w:asciiTheme="majorBidi" w:hAnsiTheme="majorBidi" w:cstheme="majorBidi"/>
              </w:rPr>
              <w:t>□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100.000/μL </w:t>
            </w:r>
          </w:p>
          <w:p w14:paraId="59BA1F69" w14:textId="77777777" w:rsidR="00BE119B" w:rsidRPr="00CE1B09" w:rsidRDefault="00BE119B" w:rsidP="00266409">
            <w:pPr>
              <w:pStyle w:val="NoSpacing"/>
              <w:spacing w:line="276" w:lineRule="auto"/>
              <w:rPr>
                <w:rFonts w:asciiTheme="majorBidi" w:hAnsiTheme="majorBidi" w:cstheme="majorBidi"/>
                <w:lang w:bidi="ar-BH"/>
              </w:rPr>
            </w:pPr>
            <w:r w:rsidRPr="00CE1B09">
              <w:rPr>
                <w:rFonts w:asciiTheme="majorBidi" w:hAnsiTheme="majorBidi" w:cstheme="majorBidi"/>
              </w:rPr>
              <w:t>□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150.000/μL</w:t>
            </w:r>
            <w:r w:rsidRPr="00CE1B09">
              <w:rPr>
                <w:rFonts w:asciiTheme="majorBidi" w:hAnsiTheme="majorBidi" w:cstheme="majorBidi"/>
              </w:rPr>
              <w:t xml:space="preserve">           □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˃150.000/μL   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 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 </w:t>
            </w:r>
          </w:p>
        </w:tc>
      </w:tr>
      <w:tr w:rsidR="00BE119B" w:rsidRPr="00CE1B09" w14:paraId="35582BBA" w14:textId="77777777" w:rsidTr="00266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2EC3B836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□ Transfusion 15</w:t>
            </w:r>
          </w:p>
          <w:p w14:paraId="257ECE07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The age during transfusion: □ 1 – 10    □ 11 – 20   □ 21 – 30</w:t>
            </w:r>
          </w:p>
          <w:p w14:paraId="0CB2B74A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Plt unit ABO: 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O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</w:t>
            </w:r>
            <w:r w:rsidRPr="00CE1B09">
              <w:rPr>
                <w:rFonts w:asciiTheme="majorBidi" w:hAnsiTheme="majorBidi" w:cstheme="majorBidi"/>
              </w:rPr>
              <w:t>□ A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</w:t>
            </w:r>
            <w:r w:rsidRPr="00CE1B09">
              <w:rPr>
                <w:rFonts w:asciiTheme="majorBidi" w:hAnsiTheme="majorBidi" w:cstheme="majorBidi"/>
              </w:rPr>
              <w:t>□ 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+    </w:t>
            </w:r>
            <w:r w:rsidRPr="00CE1B09">
              <w:rPr>
                <w:rFonts w:asciiTheme="majorBidi" w:hAnsiTheme="majorBidi" w:cstheme="majorBidi"/>
              </w:rPr>
              <w:t>□ AB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-  </w:t>
            </w:r>
          </w:p>
          <w:p w14:paraId="3F2E5611" w14:textId="77777777" w:rsidR="00BE119B" w:rsidRPr="00CE1B09" w:rsidRDefault="00BE119B" w:rsidP="00BE119B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 xml:space="preserve">Plt count pre-transfusion: □  Plt </w:t>
            </w:r>
            <w:r w:rsidRPr="00CE1B09">
              <w:rPr>
                <w:rFonts w:asciiTheme="majorBidi" w:hAnsiTheme="majorBidi" w:cstheme="majorBidi"/>
              </w:rPr>
              <w:sym w:font="Symbol" w:char="F03C"/>
            </w:r>
            <w:r w:rsidRPr="00CE1B09">
              <w:rPr>
                <w:rFonts w:asciiTheme="majorBidi" w:hAnsiTheme="majorBidi" w:cstheme="majorBidi"/>
              </w:rPr>
              <w:t>25.000/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μL</w:t>
            </w:r>
            <w:r w:rsidRPr="00CE1B09">
              <w:rPr>
                <w:rFonts w:asciiTheme="majorBidi" w:hAnsiTheme="majorBidi" w:cstheme="majorBidi"/>
              </w:rPr>
              <w:t xml:space="preserve">    □ 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50.000/μL    </w:t>
            </w:r>
            <w:r w:rsidRPr="00CE1B09">
              <w:rPr>
                <w:rFonts w:asciiTheme="majorBidi" w:hAnsiTheme="majorBidi" w:cstheme="majorBidi"/>
              </w:rPr>
              <w:t>□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100.000/μL </w:t>
            </w:r>
          </w:p>
          <w:p w14:paraId="6FA8AF40" w14:textId="77777777" w:rsidR="00BE119B" w:rsidRPr="00CE1B09" w:rsidRDefault="00BE119B" w:rsidP="00266409">
            <w:pPr>
              <w:pStyle w:val="NoSpacing"/>
              <w:spacing w:line="276" w:lineRule="auto"/>
              <w:rPr>
                <w:rFonts w:asciiTheme="majorBidi" w:hAnsiTheme="majorBidi" w:cstheme="majorBidi"/>
                <w:lang w:bidi="ar-BH"/>
              </w:rPr>
            </w:pPr>
            <w:r w:rsidRPr="00CE1B09">
              <w:rPr>
                <w:rFonts w:asciiTheme="majorBidi" w:hAnsiTheme="majorBidi" w:cstheme="majorBidi"/>
              </w:rPr>
              <w:t>□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</w:t>
            </w:r>
            <w:r w:rsidRPr="00CE1B09">
              <w:rPr>
                <w:rFonts w:asciiTheme="majorBidi" w:hAnsiTheme="majorBidi" w:cstheme="majorBidi"/>
                <w:lang w:bidi="ar-BH"/>
              </w:rPr>
              <w:sym w:font="Symbol" w:char="F03C"/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150.000/μL</w:t>
            </w:r>
            <w:r w:rsidRPr="00CE1B09">
              <w:rPr>
                <w:rFonts w:asciiTheme="majorBidi" w:hAnsiTheme="majorBidi" w:cstheme="majorBidi"/>
              </w:rPr>
              <w:t xml:space="preserve">           □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Plt ˃150.000/μL   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CE1B09">
              <w:rPr>
                <w:rFonts w:asciiTheme="majorBidi" w:hAnsiTheme="majorBidi" w:cstheme="majorBidi"/>
                <w:lang w:bidi="ar-BH"/>
              </w:rPr>
              <w:t xml:space="preserve">  </w:t>
            </w:r>
            <w:r w:rsidRPr="00CE1B09">
              <w:rPr>
                <w:rFonts w:asciiTheme="majorBidi" w:hAnsiTheme="majorBidi" w:cstheme="majorBidi"/>
                <w:vertAlign w:val="superscript"/>
              </w:rPr>
              <w:t xml:space="preserve"> </w:t>
            </w:r>
          </w:p>
        </w:tc>
      </w:tr>
      <w:tr w:rsidR="00BE119B" w:rsidRPr="00CE1B09" w14:paraId="129E8E19" w14:textId="77777777" w:rsidTr="00266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1292539E" w14:textId="77777777" w:rsidR="00BE119B" w:rsidRPr="00CE1B09" w:rsidRDefault="00BE119B" w:rsidP="00266409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CE1B09">
              <w:rPr>
                <w:rFonts w:asciiTheme="majorBidi" w:hAnsiTheme="majorBidi" w:cstheme="majorBidi"/>
              </w:rPr>
              <w:t xml:space="preserve">Outcome </w:t>
            </w:r>
          </w:p>
        </w:tc>
      </w:tr>
      <w:tr w:rsidR="00BE119B" w:rsidRPr="00CE1B09" w14:paraId="7F91F0AC" w14:textId="77777777" w:rsidTr="00266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67BE0350" w14:textId="77777777" w:rsidR="00BE119B" w:rsidRPr="00CE1B09" w:rsidRDefault="00BE119B" w:rsidP="00266409">
            <w:pPr>
              <w:spacing w:line="276" w:lineRule="auto"/>
              <w:rPr>
                <w:rFonts w:asciiTheme="majorBidi" w:hAnsiTheme="majorBidi" w:cstheme="majorBidi"/>
              </w:rPr>
            </w:pPr>
            <w:r w:rsidRPr="00CE1B09">
              <w:rPr>
                <w:rFonts w:asciiTheme="majorBidi" w:hAnsiTheme="majorBidi" w:cstheme="majorBidi"/>
              </w:rPr>
              <w:t>Final outcome:  □ Survive     □ Died, if yes, the date of death ………….</w:t>
            </w:r>
          </w:p>
        </w:tc>
      </w:tr>
    </w:tbl>
    <w:p w14:paraId="1CCAE3CF" w14:textId="77777777" w:rsidR="00BE119B" w:rsidRDefault="00BE119B" w:rsidP="00BE119B">
      <w:pPr>
        <w:spacing w:after="200" w:line="480" w:lineRule="auto"/>
        <w:jc w:val="both"/>
        <w:rPr>
          <w:rFonts w:asciiTheme="majorBidi" w:hAnsiTheme="majorBidi" w:cstheme="majorBidi"/>
          <w:b/>
          <w:bCs/>
        </w:rPr>
      </w:pPr>
    </w:p>
    <w:p w14:paraId="2E923047" w14:textId="77777777" w:rsidR="00BE119B" w:rsidRDefault="00BE119B" w:rsidP="00BE119B">
      <w:pPr>
        <w:spacing w:after="200" w:line="480" w:lineRule="auto"/>
        <w:jc w:val="both"/>
        <w:rPr>
          <w:rFonts w:asciiTheme="majorBidi" w:hAnsiTheme="majorBidi" w:cstheme="majorBidi"/>
          <w:b/>
          <w:bCs/>
        </w:rPr>
      </w:pPr>
    </w:p>
    <w:p w14:paraId="3952D07C" w14:textId="77777777" w:rsidR="00BE119B" w:rsidRPr="00374A43" w:rsidRDefault="00BE119B" w:rsidP="00BE119B"/>
    <w:p w14:paraId="51F59CF7" w14:textId="77777777" w:rsidR="00AC5C43" w:rsidRDefault="00AC5C43"/>
    <w:sectPr w:rsidR="00AC5C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96B7862"/>
    <w:multiLevelType w:val="hybridMultilevel"/>
    <w:tmpl w:val="4AB44C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19B"/>
    <w:rsid w:val="00AC5C43"/>
    <w:rsid w:val="00BE1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E97D6"/>
  <w15:chartTrackingRefBased/>
  <w15:docId w15:val="{55D660D6-9472-4508-A126-7C9C458DC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1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E119B"/>
    <w:rPr>
      <w:color w:val="0000FF"/>
      <w:u w:val="single"/>
    </w:rPr>
  </w:style>
  <w:style w:type="table" w:styleId="GridTable4-Accent5">
    <w:name w:val="Grid Table 4 Accent 5"/>
    <w:basedOn w:val="TableNormal"/>
    <w:uiPriority w:val="49"/>
    <w:rsid w:val="00BE119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NoSpacing">
    <w:name w:val="No Spacing"/>
    <w:uiPriority w:val="1"/>
    <w:qFormat/>
    <w:rsid w:val="00BE11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30</Words>
  <Characters>5303</Characters>
  <Application>Microsoft Office Word</Application>
  <DocSecurity>0</DocSecurity>
  <Lines>44</Lines>
  <Paragraphs>12</Paragraphs>
  <ScaleCrop>false</ScaleCrop>
  <Company/>
  <LinksUpToDate>false</LinksUpToDate>
  <CharactersWithSpaces>6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فاطمه عبدالله الحمد</dc:creator>
  <cp:keywords/>
  <dc:description/>
  <cp:lastModifiedBy>فاطمه عبدالله الحمد</cp:lastModifiedBy>
  <cp:revision>1</cp:revision>
  <dcterms:created xsi:type="dcterms:W3CDTF">2021-07-09T14:44:00Z</dcterms:created>
  <dcterms:modified xsi:type="dcterms:W3CDTF">2021-07-09T14:45:00Z</dcterms:modified>
</cp:coreProperties>
</file>